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720" w:leader="none"/>
        </w:tabs>
        <w:spacing w:lineRule="auto" w:line="480" w:before="0" w:after="0"/>
        <w:jc w:val="both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bCs/>
          <w:i/>
          <w:sz w:val="24"/>
          <w:szCs w:val="24"/>
        </w:rPr>
        <w:t>Characteristics of primers and respective reference strains used to detect cry and cyt type genes</w:t>
      </w:r>
    </w:p>
    <w:tbl>
      <w:tblPr>
        <w:tblW w:w="10774" w:type="dxa"/>
        <w:jc w:val="left"/>
        <w:tblInd w:w="-658" w:type="dxa"/>
        <w:tblLayout w:type="fixed"/>
        <w:tblCellMar>
          <w:top w:w="16" w:type="dxa"/>
          <w:left w:w="51" w:type="dxa"/>
          <w:bottom w:w="0" w:type="dxa"/>
          <w:right w:w="51" w:type="dxa"/>
        </w:tblCellMar>
      </w:tblPr>
      <w:tblGrid>
        <w:gridCol w:w="990"/>
        <w:gridCol w:w="5220"/>
        <w:gridCol w:w="1080"/>
        <w:gridCol w:w="649"/>
        <w:gridCol w:w="850"/>
        <w:gridCol w:w="1276"/>
        <w:gridCol w:w="709"/>
      </w:tblGrid>
      <w:tr>
        <w:trPr>
          <w:trHeight w:val="787" w:hRule="atLeast"/>
        </w:trPr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Primer Pair </w:t>
            </w:r>
          </w:p>
        </w:tc>
        <w:tc>
          <w:tcPr>
            <w:tcW w:w="5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Sequence (5’ to 3’)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Gene recognized 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T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(°C)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Product (bp)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59" w:leader="none"/>
                <w:tab w:val="left" w:pos="1749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659" w:leader="none"/>
                <w:tab w:val="left" w:pos="1749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trol strain</w:t>
            </w:r>
          </w:p>
        </w:tc>
      </w:tr>
      <w:tr>
        <w:trPr>
          <w:trHeight w:val="354" w:hRule="atLeast"/>
        </w:trPr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amily 1 </w:t>
            </w:r>
          </w:p>
        </w:tc>
        <w:tc>
          <w:tcPr>
            <w:tcW w:w="52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+)20 mer  5’- MDATYTCTAKRTCTTGACTA-3’ 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-) 20 mer 5’-TRACRHTDDBDGTATTAGAT-3’ 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r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6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5 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,500 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29" w:leader="none"/>
                <w:tab w:val="left" w:pos="2868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Juarez-Perez </w:t>
            </w:r>
          </w:p>
          <w:p>
            <w:pPr>
              <w:pStyle w:val="Normal"/>
              <w:tabs>
                <w:tab w:val="clear" w:pos="720"/>
                <w:tab w:val="left" w:pos="1659" w:leader="none"/>
                <w:tab w:val="left" w:pos="1749" w:leader="none"/>
              </w:tabs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 1997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2829" w:leader="none"/>
                <w:tab w:val="left" w:pos="2868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GSC 4D1</w:t>
            </w:r>
          </w:p>
        </w:tc>
      </w:tr>
      <w:tr>
        <w:trPr>
          <w:trHeight w:val="177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A’s 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+) 20 mer 5’-CAATAGTCGTTATAATGATT-3’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ryI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7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,720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1659" w:leader="none"/>
                <w:tab w:val="left" w:pos="1749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do- </w:t>
            </w:r>
          </w:p>
        </w:tc>
        <w:tc>
          <w:tcPr>
            <w:tcW w:w="7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659" w:leader="none"/>
                <w:tab w:val="left" w:pos="1749" w:leader="none"/>
              </w:tabs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7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Aa 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+) 20 mer 5’-TTCCCTTTATTTGGGAATGC-3’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ryIA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7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,286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1659" w:leader="none"/>
                <w:tab w:val="left" w:pos="1749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do- </w:t>
            </w:r>
          </w:p>
        </w:tc>
        <w:tc>
          <w:tcPr>
            <w:tcW w:w="7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659" w:leader="none"/>
                <w:tab w:val="left" w:pos="1749" w:leader="none"/>
              </w:tabs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7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Ab 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+) 20 mer 5’-CGGATGCTCATAGAGGAGAA-3’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ryIA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7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,371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1659" w:leader="none"/>
                <w:tab w:val="left" w:pos="1749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do- </w:t>
            </w:r>
          </w:p>
        </w:tc>
        <w:tc>
          <w:tcPr>
            <w:tcW w:w="7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659" w:leader="none"/>
                <w:tab w:val="left" w:pos="1749" w:leader="none"/>
              </w:tabs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7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Ac 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+) 20 mer 5’-GGAAACTTTCTTTTTAATGG-3’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ryIA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7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44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1659" w:leader="none"/>
                <w:tab w:val="left" w:pos="1749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do- </w:t>
            </w:r>
          </w:p>
        </w:tc>
        <w:tc>
          <w:tcPr>
            <w:tcW w:w="7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659" w:leader="none"/>
                <w:tab w:val="left" w:pos="1749" w:leader="none"/>
              </w:tabs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7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Ad 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+) 20 mer 5’-ACCCGTACTGATCTCAACTA-3’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ryIA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7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,212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1659" w:leader="none"/>
                <w:tab w:val="left" w:pos="1749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do- </w:t>
            </w:r>
          </w:p>
        </w:tc>
        <w:tc>
          <w:tcPr>
            <w:tcW w:w="7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659" w:leader="none"/>
                <w:tab w:val="left" w:pos="1749" w:leader="none"/>
              </w:tabs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7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B 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+) 20 mer 5’-GGCTACCAATACTTCTATTA-3’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ryI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7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,323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1659" w:leader="none"/>
                <w:tab w:val="left" w:pos="1749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do- </w:t>
            </w:r>
          </w:p>
        </w:tc>
        <w:tc>
          <w:tcPr>
            <w:tcW w:w="7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659" w:leader="none"/>
                <w:tab w:val="left" w:pos="1749" w:leader="none"/>
              </w:tabs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7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C 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+) 20 mer 5’-ATTTAATTTACGTGGTGTTG-3’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ryI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7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,176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1659" w:leader="none"/>
                <w:tab w:val="left" w:pos="1749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do- </w:t>
            </w:r>
          </w:p>
        </w:tc>
        <w:tc>
          <w:tcPr>
            <w:tcW w:w="7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659" w:leader="none"/>
                <w:tab w:val="left" w:pos="1749" w:leader="none"/>
              </w:tabs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7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D 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+) 20 mer 5’-CAGGCCTTGACAATTCAAAT-3’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ryI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7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,138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1659" w:leader="none"/>
                <w:tab w:val="left" w:pos="1749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do- </w:t>
            </w:r>
          </w:p>
        </w:tc>
        <w:tc>
          <w:tcPr>
            <w:tcW w:w="7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659" w:leader="none"/>
                <w:tab w:val="left" w:pos="1749" w:leader="none"/>
              </w:tabs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7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E 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+) 20 mer 5’-TAGGGATAAATGTAGTACAG-3’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ryI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7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,137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1659" w:leader="none"/>
                <w:tab w:val="left" w:pos="1749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do- </w:t>
            </w:r>
          </w:p>
        </w:tc>
        <w:tc>
          <w:tcPr>
            <w:tcW w:w="7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659" w:leader="none"/>
                <w:tab w:val="left" w:pos="1749" w:leader="none"/>
              </w:tabs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7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F 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+) 20 mer 5’-GATTTCAGGAAGTGATTCAT-3’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ryI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7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67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1659" w:leader="none"/>
                <w:tab w:val="left" w:pos="1749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do- </w:t>
            </w:r>
          </w:p>
        </w:tc>
        <w:tc>
          <w:tcPr>
            <w:tcW w:w="7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659" w:leader="none"/>
                <w:tab w:val="left" w:pos="1749" w:leader="none"/>
              </w:tabs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7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G 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+) 20 mer 5’-GGTTCTCAAAGATCCGTGTA-3’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ryI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7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,128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1659" w:leader="none"/>
                <w:tab w:val="left" w:pos="1749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do- </w:t>
            </w:r>
          </w:p>
        </w:tc>
        <w:tc>
          <w:tcPr>
            <w:tcW w:w="7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659" w:leader="none"/>
                <w:tab w:val="left" w:pos="1749" w:leader="none"/>
              </w:tabs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873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n2 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+) 25 mer 5’-GTTATTCTTAATGCAGATGAATGGG-3’ 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–) 25 mer 5’-CGGATAAAATAATCTGGGAAATAGT-3’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r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 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9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01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1659" w:leader="none"/>
                <w:tab w:val="left" w:pos="1749" w:leader="none"/>
              </w:tabs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en-Dov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1997 </w:t>
            </w:r>
          </w:p>
        </w:tc>
        <w:tc>
          <w:tcPr>
            <w:tcW w:w="7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659" w:leader="none"/>
                <w:tab w:val="left" w:pos="1749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GSC 4J3</w:t>
            </w:r>
          </w:p>
        </w:tc>
      </w:tr>
      <w:tr>
        <w:trPr>
          <w:trHeight w:val="177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E-2Aa(r) 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–) 21mer 5’- GAGATTAGTCGCCCCTATGAG-3’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ry2Aa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9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98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1659" w:leader="none"/>
                <w:tab w:val="left" w:pos="1749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do- </w:t>
            </w:r>
          </w:p>
        </w:tc>
        <w:tc>
          <w:tcPr>
            <w:tcW w:w="7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659" w:leader="none"/>
                <w:tab w:val="left" w:pos="1749" w:leader="none"/>
              </w:tabs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54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E-2Ab(r) 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–) 25 mer 5’-TGGCGTTAACAATGGGGGGAGAAAT-3’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ry2Ab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9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46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1659" w:leader="none"/>
                <w:tab w:val="left" w:pos="1749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do- </w:t>
            </w:r>
          </w:p>
        </w:tc>
        <w:tc>
          <w:tcPr>
            <w:tcW w:w="7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659" w:leader="none"/>
                <w:tab w:val="left" w:pos="1749" w:leader="none"/>
              </w:tabs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7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E-2Ac(r) 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–) 24 mer 5’-CGTTGCTAATAGTCCCAACAACA-3’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ry2A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9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25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1659" w:leader="none"/>
                <w:tab w:val="left" w:pos="1749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do- </w:t>
            </w:r>
          </w:p>
        </w:tc>
        <w:tc>
          <w:tcPr>
            <w:tcW w:w="7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659" w:leader="none"/>
                <w:tab w:val="left" w:pos="1749" w:leader="none"/>
              </w:tabs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7" w:hRule="atLeast"/>
        </w:trPr>
        <w:tc>
          <w:tcPr>
            <w:tcW w:w="99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n3 </w:t>
            </w:r>
          </w:p>
        </w:tc>
        <w:tc>
          <w:tcPr>
            <w:tcW w:w="52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+)26 mer 5’-CGTTATCGCAGAGAGATGACATTAAC-3’ 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-) 23 mer 5’ CATCTGTTGTTTCTGGAGGCAAT -3’ 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r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 </w:t>
            </w:r>
          </w:p>
        </w:tc>
        <w:tc>
          <w:tcPr>
            <w:tcW w:w="64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9 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89 </w:t>
            </w:r>
          </w:p>
        </w:tc>
        <w:tc>
          <w:tcPr>
            <w:tcW w:w="127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659" w:leader="none"/>
                <w:tab w:val="left" w:pos="1749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do- </w:t>
            </w:r>
          </w:p>
        </w:tc>
        <w:tc>
          <w:tcPr>
            <w:tcW w:w="7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659" w:leader="none"/>
                <w:tab w:val="left" w:pos="1749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GSC 4AA1</w:t>
            </w:r>
          </w:p>
        </w:tc>
      </w:tr>
      <w:tr>
        <w:trPr>
          <w:trHeight w:val="177" w:hRule="atLeast"/>
        </w:trPr>
        <w:tc>
          <w:tcPr>
            <w:tcW w:w="99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n4 </w:t>
            </w:r>
          </w:p>
        </w:tc>
        <w:tc>
          <w:tcPr>
            <w:tcW w:w="52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+) 24 mer 5’-GCATATGATGTAGCGAAACAAGCC- 3’ 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–) 25 mer 5’-GCGTGACATACCCATTTCCAGGTCC- 3’ 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r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4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9 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39 </w:t>
            </w:r>
          </w:p>
        </w:tc>
        <w:tc>
          <w:tcPr>
            <w:tcW w:w="127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659" w:leader="none"/>
                <w:tab w:val="left" w:pos="1749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do- </w:t>
            </w:r>
          </w:p>
        </w:tc>
        <w:tc>
          <w:tcPr>
            <w:tcW w:w="7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659" w:leader="none"/>
                <w:tab w:val="left" w:pos="1749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GSC 4Q1</w:t>
            </w:r>
          </w:p>
        </w:tc>
      </w:tr>
      <w:tr>
        <w:trPr>
          <w:trHeight w:val="354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n7,8 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+) 22 mer 5’-AAGCAGTGAATGCCTTGTTTAC-3’ 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–) 19 mer 5’-CTTCTAAACTTGACTACTT-3’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r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, cr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 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4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20,423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1659" w:leader="none"/>
                <w:tab w:val="left" w:pos="1749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do- </w:t>
            </w:r>
          </w:p>
        </w:tc>
        <w:tc>
          <w:tcPr>
            <w:tcW w:w="7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659" w:leader="none"/>
                <w:tab w:val="left" w:pos="1749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GSC 4AA1</w:t>
            </w:r>
          </w:p>
        </w:tc>
      </w:tr>
      <w:tr>
        <w:trPr>
          <w:trHeight w:val="354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E-11A 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+) 20 mer 5’- CCGAACCTACTATTGCGCCA-3’ 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–) 20 mer 5’-CTCCCTGCTAGGATTCCGTC-3’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ry11A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9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45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1659" w:leader="none"/>
                <w:tab w:val="left" w:pos="1749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do-</w:t>
            </w:r>
          </w:p>
        </w:tc>
        <w:tc>
          <w:tcPr>
            <w:tcW w:w="7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659" w:leader="none"/>
                <w:tab w:val="left" w:pos="1749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GSC 4Q1</w:t>
            </w:r>
          </w:p>
        </w:tc>
      </w:tr>
      <w:tr>
        <w:trPr>
          <w:trHeight w:val="354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Ncyt1 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+) 24 mer 5’-CCTCAATCAACAGCAAGGGTTATT-3’ 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–) 27 mer 5’-TGCAAACAGGACATTGTATGTGTAATT-3’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cyt1 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2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77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1659" w:leader="none"/>
                <w:tab w:val="left" w:pos="1749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barra et al. 2003 </w:t>
            </w:r>
          </w:p>
        </w:tc>
        <w:tc>
          <w:tcPr>
            <w:tcW w:w="7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659" w:leader="none"/>
                <w:tab w:val="left" w:pos="1749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GSC 4Q1</w:t>
            </w:r>
          </w:p>
        </w:tc>
      </w:tr>
      <w:tr>
        <w:trPr>
          <w:trHeight w:val="354" w:hRule="atLeast"/>
        </w:trPr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Ncyt2 </w:t>
            </w:r>
          </w:p>
        </w:tc>
        <w:tc>
          <w:tcPr>
            <w:tcW w:w="52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+) 24 mer 5’-ATTACAAATTGCAAATGGTATTCC-3’ 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– ) 28 mer 5’-TTCAACATCCACAGTAATTTCAAATGC-3’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cyt2 </w:t>
            </w:r>
          </w:p>
        </w:tc>
        <w:tc>
          <w:tcPr>
            <w:tcW w:w="6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0 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55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59" w:leader="none"/>
                <w:tab w:val="left" w:pos="1749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do-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659" w:leader="none"/>
                <w:tab w:val="left" w:pos="1749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GSC 4Q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bCs/>
          <w:sz w:val="20"/>
          <w:szCs w:val="20"/>
        </w:rPr>
        <w:t xml:space="preserve"> annealing temperature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9T12:18:00Z</dcterms:created>
  <dc:creator>hp</dc:creator>
  <dc:description/>
  <cp:keywords/>
  <dc:language>en-US</dc:language>
  <cp:lastModifiedBy>hp</cp:lastModifiedBy>
  <dcterms:modified xsi:type="dcterms:W3CDTF">2017-01-19T12:19:00Z</dcterms:modified>
  <cp:revision>1</cp:revision>
  <dc:subject/>
  <dc:title/>
</cp:coreProperties>
</file>